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22D99" w14:textId="77777777" w:rsidR="003D2116" w:rsidRDefault="00000000">
      <w:pPr>
        <w:pStyle w:val="Heading1"/>
      </w:pPr>
      <w:r>
        <w:t>Comprehensive analysis: F1-score</w:t>
      </w:r>
    </w:p>
    <w:p w14:paraId="5AF22D9A" w14:textId="77777777" w:rsidR="003D2116" w:rsidRDefault="00000000">
      <w:pPr>
        <w:pStyle w:val="Heading2"/>
      </w:pPr>
      <w:r>
        <w:t>Overall models</w:t>
      </w:r>
    </w:p>
    <w:p w14:paraId="5AF22D9B" w14:textId="77777777" w:rsidR="003D2116" w:rsidRDefault="00000000">
      <w:r>
        <w:t xml:space="preserve"> </w:t>
      </w:r>
    </w:p>
    <w:p w14:paraId="5AF22D9C" w14:textId="77777777" w:rsidR="003D2116" w:rsidRDefault="00000000">
      <w:pPr>
        <w:pStyle w:val="Heading3"/>
      </w:pPr>
      <w:r>
        <w:t>Main model results</w:t>
      </w:r>
    </w:p>
    <w:p w14:paraId="5AF22D9D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F1-score (Overall) - zero-inflated beta regression (with random effect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661"/>
        <w:gridCol w:w="1366"/>
        <w:gridCol w:w="1265"/>
        <w:gridCol w:w="1752"/>
        <w:gridCol w:w="1067"/>
        <w:gridCol w:w="898"/>
        <w:gridCol w:w="604"/>
      </w:tblGrid>
      <w:tr w:rsidR="003D2116" w14:paraId="5AF22DA5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9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9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 (logit scale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 (logit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DAD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359, 0.341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C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DB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A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8, 0.19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4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DB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83, 0.05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C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DC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B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86, 0.149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4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DC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32, 0.27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D2116" w14:paraId="5AF22DD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C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1, 0.140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7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4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DD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5, 0.17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C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DE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D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20, 0.23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D2116" w14:paraId="5AF22DE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160, 0.37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DF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utcome: Craving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E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91, 0.00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8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4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DF7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; Outcome = Lapses</w:t>
            </w:r>
          </w:p>
        </w:tc>
      </w:tr>
      <w:tr w:rsidR="003D2116" w14:paraId="5AF22DF9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 coefficients are on the logit scale (conditional component only).</w:t>
            </w:r>
          </w:p>
        </w:tc>
      </w:tr>
      <w:tr w:rsidR="003D2116" w14:paraId="5AF22DFB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is is a zero-inflated beta model with separate processes for zeros and values between 0 and 1.</w:t>
            </w:r>
          </w:p>
        </w:tc>
      </w:tr>
      <w:tr w:rsidR="003D2116" w14:paraId="5AF22DFD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r interpretable effect sizes (actual differences in predicted values), see pairwise comparisons on the response scale (0-1).</w:t>
            </w:r>
          </w:p>
        </w:tc>
      </w:tr>
      <w:tr w:rsidR="003D2116" w14:paraId="5AF22DFF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DF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ignificance levels: *** p&lt;0.001, ** p&lt;0.01, * p&lt;0.05</w:t>
            </w:r>
          </w:p>
        </w:tc>
      </w:tr>
    </w:tbl>
    <w:p w14:paraId="5AF22E00" w14:textId="77777777" w:rsidR="003D2116" w:rsidRDefault="00000000">
      <w:r>
        <w:t xml:space="preserve"> </w:t>
      </w:r>
    </w:p>
    <w:p w14:paraId="5AF22E01" w14:textId="77777777" w:rsidR="003D2116" w:rsidRDefault="00000000">
      <w:pPr>
        <w:pStyle w:val="Heading3"/>
      </w:pPr>
      <w:r>
        <w:t>Pairwise comparisons</w:t>
      </w:r>
    </w:p>
    <w:p w14:paraId="5AF22E02" w14:textId="77777777" w:rsidR="003D2116" w:rsidRDefault="00000000">
      <w:r>
        <w:t xml:space="preserve"> </w:t>
      </w:r>
    </w:p>
    <w:p w14:paraId="5AF22E03" w14:textId="77777777" w:rsidR="003D2116" w:rsidRDefault="00000000">
      <w:r>
        <w:t>By prompts per day</w:t>
      </w:r>
    </w:p>
    <w:p w14:paraId="5AF22E04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F1-score pairwise comparisons by prompts per day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58"/>
        <w:gridCol w:w="1517"/>
        <w:gridCol w:w="1951"/>
        <w:gridCol w:w="1092"/>
        <w:gridCol w:w="1175"/>
        <w:gridCol w:w="820"/>
      </w:tblGrid>
      <w:tr w:rsidR="003D2116" w14:paraId="5AF22E0B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E12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0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3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1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1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8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2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1F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2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4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6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2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D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3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2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4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3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B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4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3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2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4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4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D2116" w14:paraId="5AF22E5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9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4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50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53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5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2E55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5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2E57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5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2E59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5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2E5A" w14:textId="77777777" w:rsidR="003D2116" w:rsidRDefault="00000000">
      <w:r>
        <w:t xml:space="preserve"> </w:t>
      </w:r>
    </w:p>
    <w:p w14:paraId="5AF22E5B" w14:textId="77777777" w:rsidR="003D2116" w:rsidRDefault="00000000">
      <w:r>
        <w:t>By feature selection</w:t>
      </w:r>
    </w:p>
    <w:p w14:paraId="5AF22E5C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F1-score pairwise comparisons by feature selection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587"/>
        <w:gridCol w:w="1405"/>
        <w:gridCol w:w="1778"/>
        <w:gridCol w:w="1006"/>
        <w:gridCol w:w="1078"/>
        <w:gridCol w:w="759"/>
      </w:tblGrid>
      <w:tr w:rsidR="003D2116" w14:paraId="5AF22E63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5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5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5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E6A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7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9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6C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2E6E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2E70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6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2E72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2E73" w14:textId="77777777" w:rsidR="003D2116" w:rsidRDefault="00000000">
      <w:r>
        <w:t xml:space="preserve"> </w:t>
      </w:r>
    </w:p>
    <w:p w14:paraId="5AF22E74" w14:textId="77777777" w:rsidR="003D2116" w:rsidRDefault="00000000">
      <w:r>
        <w:t>By share of own data in training set</w:t>
      </w:r>
    </w:p>
    <w:p w14:paraId="5AF22E75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F1-score pairwise comparisons by share of own data in training set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35"/>
        <w:gridCol w:w="1570"/>
        <w:gridCol w:w="2028"/>
        <w:gridCol w:w="1132"/>
        <w:gridCol w:w="1300"/>
        <w:gridCol w:w="848"/>
      </w:tblGrid>
      <w:tr w:rsidR="003D2116" w14:paraId="5AF22E7C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E83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7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30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2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8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3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9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9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89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8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E9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7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9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6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9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D2116" w14:paraId="5AF22EA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5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5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A8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2EAA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2EAC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2EAE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A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2EAF" w14:textId="77777777" w:rsidR="003D2116" w:rsidRDefault="00000000">
      <w:r>
        <w:t xml:space="preserve"> </w:t>
      </w:r>
    </w:p>
    <w:p w14:paraId="5AF22EB0" w14:textId="77777777" w:rsidR="003D2116" w:rsidRDefault="00000000">
      <w:r>
        <w:t>By outcome</w:t>
      </w:r>
    </w:p>
    <w:p w14:paraId="5AF22EB1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F1-score pairwise comparisons by outcome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74"/>
        <w:gridCol w:w="1514"/>
        <w:gridCol w:w="1946"/>
        <w:gridCol w:w="1089"/>
        <w:gridCol w:w="1172"/>
        <w:gridCol w:w="818"/>
      </w:tblGrid>
      <w:tr w:rsidR="003D2116" w14:paraId="5AF22EB8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EBF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apses - Craving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7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BE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EC1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C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2EC3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C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2EC5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C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2EC7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C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2EC8" w14:textId="77777777" w:rsidR="003D2116" w:rsidRDefault="00000000">
      <w:r>
        <w:t xml:space="preserve"> </w:t>
      </w:r>
    </w:p>
    <w:p w14:paraId="5AF22EC9" w14:textId="77777777" w:rsidR="003D2116" w:rsidRDefault="00000000">
      <w:r>
        <w:br w:type="page"/>
      </w:r>
    </w:p>
    <w:p w14:paraId="5AF22ECA" w14:textId="77777777" w:rsidR="003D2116" w:rsidRDefault="00000000">
      <w:pPr>
        <w:pStyle w:val="Heading2"/>
      </w:pPr>
      <w:r>
        <w:lastRenderedPageBreak/>
        <w:t>Lapses models</w:t>
      </w:r>
    </w:p>
    <w:p w14:paraId="5AF22ECB" w14:textId="77777777" w:rsidR="003D2116" w:rsidRDefault="00000000">
      <w:r>
        <w:t xml:space="preserve"> </w:t>
      </w:r>
    </w:p>
    <w:p w14:paraId="5AF22ECC" w14:textId="77777777" w:rsidR="003D2116" w:rsidRDefault="00000000">
      <w:pPr>
        <w:pStyle w:val="Heading3"/>
      </w:pPr>
      <w:r>
        <w:t>Main model results</w:t>
      </w:r>
    </w:p>
    <w:p w14:paraId="5AF22ECD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F1-score (Lapses) - zero-inflated beta regression (with random effect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661"/>
        <w:gridCol w:w="1366"/>
        <w:gridCol w:w="1265"/>
        <w:gridCol w:w="1752"/>
        <w:gridCol w:w="1067"/>
        <w:gridCol w:w="898"/>
        <w:gridCol w:w="604"/>
      </w:tblGrid>
      <w:tr w:rsidR="003D2116" w14:paraId="5AF22ED5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C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C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 (logit scale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 (logit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EDD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8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183, -0.386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85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EE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D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313, 0.60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1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EE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266, 0.557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EF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E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508, 0.80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7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EF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833, 1.130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0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EF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06, 0.188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7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D2116" w14:paraId="5AF22F0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7, 0.219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C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F1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0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72, 0.32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D2116" w14:paraId="5AF22F1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253, 0.51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1F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1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</w:t>
            </w:r>
          </w:p>
        </w:tc>
      </w:tr>
      <w:tr w:rsidR="003D2116" w14:paraId="5AF22F21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2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 coefficients are on the logit scale (conditional component only).</w:t>
            </w:r>
          </w:p>
        </w:tc>
      </w:tr>
      <w:tr w:rsidR="003D2116" w14:paraId="5AF22F23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2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is is a zero-inflated beta model with separate processes for zeros and values between 0 and 1.</w:t>
            </w:r>
          </w:p>
        </w:tc>
      </w:tr>
      <w:tr w:rsidR="003D2116" w14:paraId="5AF22F25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2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r interpretable effect sizes (actual differences in predicted values), see pairwise comparisons on the response scale (0-1).</w:t>
            </w:r>
          </w:p>
        </w:tc>
      </w:tr>
      <w:tr w:rsidR="003D2116" w14:paraId="5AF22F27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2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5AF22F28" w14:textId="77777777" w:rsidR="003D2116" w:rsidRDefault="00000000">
      <w:r>
        <w:t xml:space="preserve"> </w:t>
      </w:r>
    </w:p>
    <w:p w14:paraId="5AF22F29" w14:textId="77777777" w:rsidR="003D2116" w:rsidRDefault="00000000">
      <w:pPr>
        <w:pStyle w:val="Heading3"/>
      </w:pPr>
      <w:r>
        <w:t>Pairwise comparisons</w:t>
      </w:r>
    </w:p>
    <w:p w14:paraId="5AF22F2A" w14:textId="77777777" w:rsidR="003D2116" w:rsidRDefault="00000000">
      <w:r>
        <w:t xml:space="preserve"> </w:t>
      </w:r>
    </w:p>
    <w:p w14:paraId="5AF22F2B" w14:textId="77777777" w:rsidR="003D2116" w:rsidRDefault="00000000">
      <w:r>
        <w:t>By prompts per day</w:t>
      </w:r>
    </w:p>
    <w:p w14:paraId="5AF22F2C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lastRenderedPageBreak/>
        <w:t>F1-score pairwise comparisons by prompts per day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992"/>
        <w:gridCol w:w="1487"/>
        <w:gridCol w:w="1895"/>
        <w:gridCol w:w="1208"/>
        <w:gridCol w:w="1228"/>
        <w:gridCol w:w="803"/>
      </w:tblGrid>
      <w:tr w:rsidR="003D2116" w14:paraId="5AF22F33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2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2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2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F3A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09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4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4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3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4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8.7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4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3.4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4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5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5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F5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6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C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F6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5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1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6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3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D2116" w14:paraId="5AF22F7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6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8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7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4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7B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2F7D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2F7F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7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2F81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2F82" w14:textId="77777777" w:rsidR="003D2116" w:rsidRDefault="00000000">
      <w:r>
        <w:t xml:space="preserve"> </w:t>
      </w:r>
    </w:p>
    <w:p w14:paraId="5AF22F83" w14:textId="77777777" w:rsidR="003D2116" w:rsidRDefault="00000000">
      <w:r>
        <w:t>By feature selection</w:t>
      </w:r>
    </w:p>
    <w:p w14:paraId="5AF22F84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F1-score pairwise comparisons by feature selection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587"/>
        <w:gridCol w:w="1405"/>
        <w:gridCol w:w="1778"/>
        <w:gridCol w:w="1006"/>
        <w:gridCol w:w="1078"/>
        <w:gridCol w:w="759"/>
      </w:tblGrid>
      <w:tr w:rsidR="003D2116" w14:paraId="5AF22F8B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F92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8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08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9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9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D2116" w14:paraId="5AF22F94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9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2F96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9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2F98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9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2F9A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9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2F9B" w14:textId="77777777" w:rsidR="003D2116" w:rsidRDefault="00000000">
      <w:r>
        <w:t xml:space="preserve"> </w:t>
      </w:r>
    </w:p>
    <w:p w14:paraId="5AF22F9C" w14:textId="77777777" w:rsidR="003D2116" w:rsidRDefault="00000000">
      <w:r>
        <w:t>By share of own data in training set</w:t>
      </w:r>
    </w:p>
    <w:p w14:paraId="5AF22F9D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lastRenderedPageBreak/>
        <w:t>F1-score pairwise comparisons by share of own data in training set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35"/>
        <w:gridCol w:w="1570"/>
        <w:gridCol w:w="2028"/>
        <w:gridCol w:w="1132"/>
        <w:gridCol w:w="1300"/>
        <w:gridCol w:w="848"/>
      </w:tblGrid>
      <w:tr w:rsidR="003D2116" w14:paraId="5AF22FA4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9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9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FAB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39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A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FB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A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0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D2116" w14:paraId="5AF22FB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79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C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BF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FC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3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2FC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7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D2116" w14:paraId="5AF22FD0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C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2FD2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D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2FD4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D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2FD6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D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2FD7" w14:textId="77777777" w:rsidR="003D2116" w:rsidRDefault="00000000">
      <w:r>
        <w:t xml:space="preserve"> </w:t>
      </w:r>
    </w:p>
    <w:p w14:paraId="5AF22FD8" w14:textId="77777777" w:rsidR="003D2116" w:rsidRDefault="00000000">
      <w:r>
        <w:br w:type="page"/>
      </w:r>
    </w:p>
    <w:p w14:paraId="5AF22FD9" w14:textId="77777777" w:rsidR="003D2116" w:rsidRDefault="00000000">
      <w:pPr>
        <w:pStyle w:val="Heading2"/>
      </w:pPr>
      <w:r>
        <w:lastRenderedPageBreak/>
        <w:t>Cravings models</w:t>
      </w:r>
    </w:p>
    <w:p w14:paraId="5AF22FDA" w14:textId="77777777" w:rsidR="003D2116" w:rsidRDefault="00000000">
      <w:r>
        <w:t xml:space="preserve"> </w:t>
      </w:r>
    </w:p>
    <w:p w14:paraId="5AF22FDB" w14:textId="77777777" w:rsidR="003D2116" w:rsidRDefault="00000000">
      <w:pPr>
        <w:pStyle w:val="Heading3"/>
      </w:pPr>
      <w:r>
        <w:t>Main model results</w:t>
      </w:r>
    </w:p>
    <w:p w14:paraId="5AF22FDC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F1-score (Cravings) - zero-inflated beta regression (with random effect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661"/>
        <w:gridCol w:w="1366"/>
        <w:gridCol w:w="1265"/>
        <w:gridCol w:w="1752"/>
        <w:gridCol w:w="1067"/>
        <w:gridCol w:w="898"/>
        <w:gridCol w:w="604"/>
      </w:tblGrid>
      <w:tr w:rsidR="003D2116" w14:paraId="5AF22FE4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D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D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 (logit scale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D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 (logit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2FEC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73, 0.728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B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2FF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E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253, -0.03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5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D2116" w14:paraId="5AF22FF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514, -0.28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7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300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2FF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461, -0.23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8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300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499, -0.26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3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301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0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53, 0.09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3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1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60, 0.04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B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2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1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81, 0.029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3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2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27, 0.18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B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2E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</w:t>
            </w:r>
          </w:p>
        </w:tc>
      </w:tr>
      <w:tr w:rsidR="003D2116" w14:paraId="5AF23030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2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 coefficients are on the logit scale (conditional component only).</w:t>
            </w:r>
          </w:p>
        </w:tc>
      </w:tr>
      <w:tr w:rsidR="003D2116" w14:paraId="5AF23032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3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is is a zero-inflated beta model with separate processes for zeros and values between 0 and 1.</w:t>
            </w:r>
          </w:p>
        </w:tc>
      </w:tr>
      <w:tr w:rsidR="003D2116" w14:paraId="5AF23034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3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r interpretable effect sizes (actual differences in predicted values), see pairwise comparisons on the response scale (0-1).</w:t>
            </w:r>
          </w:p>
        </w:tc>
      </w:tr>
      <w:tr w:rsidR="003D2116" w14:paraId="5AF23036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3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5AF23037" w14:textId="77777777" w:rsidR="003D2116" w:rsidRDefault="00000000">
      <w:r>
        <w:t xml:space="preserve"> </w:t>
      </w:r>
    </w:p>
    <w:p w14:paraId="5AF23038" w14:textId="77777777" w:rsidR="003D2116" w:rsidRDefault="00000000">
      <w:pPr>
        <w:pStyle w:val="Heading3"/>
      </w:pPr>
      <w:r>
        <w:t>Pairwise comparisons</w:t>
      </w:r>
    </w:p>
    <w:p w14:paraId="5AF23039" w14:textId="77777777" w:rsidR="003D2116" w:rsidRDefault="00000000">
      <w:r>
        <w:t xml:space="preserve"> </w:t>
      </w:r>
    </w:p>
    <w:p w14:paraId="5AF2303A" w14:textId="77777777" w:rsidR="003D2116" w:rsidRDefault="00000000">
      <w:r>
        <w:t>By prompts per day</w:t>
      </w:r>
    </w:p>
    <w:p w14:paraId="5AF2303B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lastRenderedPageBreak/>
        <w:t>F1-score pairwise comparisons by prompts per day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33"/>
        <w:gridCol w:w="1507"/>
        <w:gridCol w:w="1931"/>
        <w:gridCol w:w="1083"/>
        <w:gridCol w:w="1245"/>
        <w:gridCol w:w="814"/>
      </w:tblGrid>
      <w:tr w:rsidR="003D2116" w14:paraId="5AF23042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3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3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3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3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3049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2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8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5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7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4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305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305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3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306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5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306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D2116" w14:paraId="5AF2307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6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D2116" w14:paraId="5AF2307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9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8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7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0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8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7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8A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308C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308E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3090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8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3091" w14:textId="77777777" w:rsidR="003D2116" w:rsidRDefault="00000000">
      <w:r>
        <w:t xml:space="preserve"> </w:t>
      </w:r>
    </w:p>
    <w:p w14:paraId="5AF23092" w14:textId="77777777" w:rsidR="003D2116" w:rsidRDefault="00000000">
      <w:r>
        <w:t>By feature selection</w:t>
      </w:r>
    </w:p>
    <w:p w14:paraId="5AF23093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F1-score pairwise comparisons by feature selection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587"/>
        <w:gridCol w:w="1405"/>
        <w:gridCol w:w="1778"/>
        <w:gridCol w:w="1006"/>
        <w:gridCol w:w="1078"/>
        <w:gridCol w:w="759"/>
      </w:tblGrid>
      <w:tr w:rsidR="003D2116" w14:paraId="5AF2309A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30A1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5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9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A0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A3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A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30A5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A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30A7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A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30A9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A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30AA" w14:textId="77777777" w:rsidR="003D2116" w:rsidRDefault="00000000">
      <w:r>
        <w:t xml:space="preserve"> </w:t>
      </w:r>
    </w:p>
    <w:p w14:paraId="5AF230AB" w14:textId="77777777" w:rsidR="003D2116" w:rsidRDefault="00000000">
      <w:r>
        <w:t>By share of own data in training set</w:t>
      </w:r>
    </w:p>
    <w:p w14:paraId="5AF230AC" w14:textId="77777777" w:rsidR="003D211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lastRenderedPageBreak/>
        <w:t>F1-score pairwise comparisons by share of own data in training set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51"/>
        <w:gridCol w:w="1582"/>
        <w:gridCol w:w="2052"/>
        <w:gridCol w:w="1142"/>
        <w:gridCol w:w="1231"/>
        <w:gridCol w:w="855"/>
      </w:tblGrid>
      <w:tr w:rsidR="003D2116" w14:paraId="5AF230B3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A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A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A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z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3D2116" w14:paraId="5AF230BA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9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C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BF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0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C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5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6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7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C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D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CE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D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1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3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5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5" w14:textId="77777777" w:rsidR="003D2116" w:rsidRDefault="003D21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D2116" w14:paraId="5AF230D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7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8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9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A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8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B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C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D2116" w14:paraId="5AF230DF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DE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l: Zero-inflated beta regression. Estimates shown are for the conditional component only (values between 0 and 1), excluding the zero-inflation process.</w:t>
            </w:r>
          </w:p>
        </w:tc>
      </w:tr>
      <w:tr w:rsidR="003D2116" w14:paraId="5AF230E1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E0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3D2116" w14:paraId="5AF230E3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E2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3D2116" w14:paraId="5AF230E5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0E4" w14:textId="77777777" w:rsidR="003D21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5AF230E6" w14:textId="77777777" w:rsidR="003D2116" w:rsidRDefault="00000000">
      <w:r>
        <w:t xml:space="preserve"> </w:t>
      </w:r>
    </w:p>
    <w:sectPr w:rsidR="003D211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98742704">
    <w:abstractNumId w:val="1"/>
  </w:num>
  <w:num w:numId="2" w16cid:durableId="1502740760">
    <w:abstractNumId w:val="2"/>
  </w:num>
  <w:num w:numId="3" w16cid:durableId="1084915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116"/>
    <w:rsid w:val="00266023"/>
    <w:rsid w:val="00371251"/>
    <w:rsid w:val="003D2116"/>
    <w:rsid w:val="003E681A"/>
    <w:rsid w:val="004F3CF6"/>
    <w:rsid w:val="006B6C5D"/>
    <w:rsid w:val="006E3609"/>
    <w:rsid w:val="00A739BE"/>
    <w:rsid w:val="00D6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22D99"/>
  <w15:docId w15:val="{7913602B-89E4-44FA-8929-772890BF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886</Words>
  <Characters>10577</Characters>
  <Application>Microsoft Office Word</Application>
  <DocSecurity>0</DocSecurity>
  <Lines>802</Lines>
  <Paragraphs>6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eppin</dc:creator>
  <cp:keywords/>
  <dc:description/>
  <cp:lastModifiedBy>Leppin, Corinna</cp:lastModifiedBy>
  <cp:revision>6</cp:revision>
  <dcterms:created xsi:type="dcterms:W3CDTF">2026-02-02T20:18:00Z</dcterms:created>
  <dcterms:modified xsi:type="dcterms:W3CDTF">2026-02-03T09:21:00Z</dcterms:modified>
  <cp:category/>
</cp:coreProperties>
</file>